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69B3" w:rsidRPr="00A7589F" w:rsidRDefault="008D12B6">
      <w:pPr>
        <w:rPr>
          <w:rFonts w:ascii="Times New Roman" w:hAnsi="Times New Roman" w:cs="Times New Roman"/>
          <w:b/>
          <w:szCs w:val="21"/>
        </w:rPr>
      </w:pPr>
      <w:r w:rsidRPr="00A7589F">
        <w:rPr>
          <w:rFonts w:ascii="Times New Roman" w:hAnsi="Times New Roman" w:cs="Times New Roman"/>
          <w:b/>
          <w:szCs w:val="21"/>
        </w:rPr>
        <w:t>Table S</w:t>
      </w:r>
      <w:r w:rsidR="00A7589F" w:rsidRPr="00A7589F">
        <w:rPr>
          <w:rFonts w:ascii="Times New Roman" w:hAnsi="Times New Roman" w:cs="Times New Roman"/>
          <w:b/>
          <w:szCs w:val="21"/>
        </w:rPr>
        <w:t>2</w:t>
      </w:r>
      <w:r w:rsidRPr="00A7589F">
        <w:rPr>
          <w:rFonts w:ascii="Times New Roman" w:hAnsi="Times New Roman" w:cs="Times New Roman"/>
          <w:b/>
          <w:szCs w:val="21"/>
        </w:rPr>
        <w:t xml:space="preserve">. </w:t>
      </w:r>
      <w:proofErr w:type="gramStart"/>
      <w:r w:rsidR="00A7589F" w:rsidRPr="00A7589F">
        <w:rPr>
          <w:rFonts w:ascii="Times New Roman" w:hAnsi="Times New Roman" w:cs="Times New Roman"/>
          <w:b/>
          <w:szCs w:val="21"/>
        </w:rPr>
        <w:t>KEGG</w:t>
      </w:r>
      <w:r w:rsidRPr="00A7589F">
        <w:rPr>
          <w:rFonts w:ascii="Times New Roman" w:hAnsi="Times New Roman" w:cs="Times New Roman"/>
          <w:b/>
          <w:szCs w:val="21"/>
        </w:rPr>
        <w:t xml:space="preserve"> enrichment analysis of PSME2-related genes in </w:t>
      </w:r>
      <w:proofErr w:type="spellStart"/>
      <w:r w:rsidRPr="00A7589F">
        <w:rPr>
          <w:rFonts w:ascii="Times New Roman" w:hAnsi="Times New Roman" w:cs="Times New Roman"/>
          <w:b/>
          <w:szCs w:val="21"/>
        </w:rPr>
        <w:t>BrCa</w:t>
      </w:r>
      <w:proofErr w:type="spellEnd"/>
      <w:r w:rsidRPr="00A7589F">
        <w:rPr>
          <w:rFonts w:ascii="Times New Roman" w:hAnsi="Times New Roman" w:cs="Times New Roman"/>
          <w:b/>
          <w:szCs w:val="21"/>
        </w:rPr>
        <w:t xml:space="preserve"> (Related to Figure 3</w:t>
      </w:r>
      <w:r w:rsidR="00A7589F" w:rsidRPr="00A7589F">
        <w:rPr>
          <w:rFonts w:ascii="Times New Roman" w:hAnsi="Times New Roman" w:cs="Times New Roman"/>
          <w:b/>
          <w:szCs w:val="21"/>
        </w:rPr>
        <w:t>E</w:t>
      </w:r>
      <w:r w:rsidRPr="00A7589F">
        <w:rPr>
          <w:rFonts w:ascii="Times New Roman" w:hAnsi="Times New Roman" w:cs="Times New Roman"/>
          <w:b/>
          <w:szCs w:val="21"/>
        </w:rPr>
        <w:t>).</w:t>
      </w:r>
      <w:proofErr w:type="gramEnd"/>
    </w:p>
    <w:tbl>
      <w:tblPr>
        <w:tblW w:w="8518" w:type="dxa"/>
        <w:tblInd w:w="95" w:type="dxa"/>
        <w:tblLook w:val="04A0"/>
      </w:tblPr>
      <w:tblGrid>
        <w:gridCol w:w="1380"/>
        <w:gridCol w:w="5296"/>
        <w:gridCol w:w="850"/>
        <w:gridCol w:w="992"/>
      </w:tblGrid>
      <w:tr w:rsidR="00A7589F" w:rsidRPr="00A7589F" w:rsidTr="003A1AAD">
        <w:trPr>
          <w:trHeight w:val="285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589F" w:rsidRPr="00A7589F" w:rsidRDefault="00A7589F" w:rsidP="0053586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A7589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Gene </w:t>
            </w:r>
            <w:r w:rsidR="00535863" w:rsidRPr="00535863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2"/>
              </w:rPr>
              <w:t>s</w:t>
            </w:r>
            <w:r w:rsidRPr="00A7589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et</w:t>
            </w:r>
          </w:p>
        </w:tc>
        <w:tc>
          <w:tcPr>
            <w:tcW w:w="5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589F" w:rsidRPr="00A7589F" w:rsidRDefault="00A7589F" w:rsidP="00A7589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A7589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589F" w:rsidRPr="00A7589F" w:rsidRDefault="00A7589F" w:rsidP="00A7589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A7589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N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589F" w:rsidRPr="00A7589F" w:rsidRDefault="00A7589F" w:rsidP="00A7589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A7589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P </w:t>
            </w:r>
            <w:r w:rsidRPr="0053586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v</w:t>
            </w:r>
            <w:r w:rsidRPr="00A7589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alue</w:t>
            </w:r>
          </w:p>
        </w:tc>
      </w:tr>
      <w:tr w:rsidR="00A7589F" w:rsidRPr="00A7589F" w:rsidTr="003A1AAD">
        <w:trPr>
          <w:trHeight w:val="285"/>
        </w:trPr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9F" w:rsidRPr="00A7589F" w:rsidRDefault="00A7589F" w:rsidP="00A758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8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0190</w:t>
            </w:r>
          </w:p>
        </w:tc>
        <w:tc>
          <w:tcPr>
            <w:tcW w:w="5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9F" w:rsidRPr="00A7589F" w:rsidRDefault="00A7589F" w:rsidP="00A758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8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xidative </w:t>
            </w:r>
            <w:proofErr w:type="spellStart"/>
            <w:r w:rsidRPr="00A758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orylation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9F" w:rsidRPr="00A7589F" w:rsidRDefault="00A7589F" w:rsidP="00A758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8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460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9F" w:rsidRPr="00A7589F" w:rsidRDefault="003A1AAD" w:rsidP="00A758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  <w:r w:rsidR="00A7589F" w:rsidRPr="00A758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7589F" w:rsidRPr="00A7589F" w:rsidTr="003A1AAD">
        <w:trPr>
          <w:trHeight w:val="28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9F" w:rsidRPr="00A7589F" w:rsidRDefault="00A7589F" w:rsidP="00A758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8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612</w:t>
            </w:r>
          </w:p>
        </w:tc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9F" w:rsidRPr="00A7589F" w:rsidRDefault="00A7589F" w:rsidP="00A758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8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gen processing and present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9F" w:rsidRPr="00A7589F" w:rsidRDefault="00A7589F" w:rsidP="00A758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8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43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9F" w:rsidRPr="00A7589F" w:rsidRDefault="003A1AAD" w:rsidP="00A758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  <w:r w:rsidR="00A7589F" w:rsidRPr="00A758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7589F" w:rsidRPr="00A7589F" w:rsidTr="003A1AAD">
        <w:trPr>
          <w:trHeight w:val="28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9F" w:rsidRPr="00A7589F" w:rsidRDefault="00A7589F" w:rsidP="00A758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8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3010</w:t>
            </w:r>
          </w:p>
        </w:tc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9F" w:rsidRPr="00A7589F" w:rsidRDefault="00A7589F" w:rsidP="00A758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8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boso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9F" w:rsidRPr="00A7589F" w:rsidRDefault="00A7589F" w:rsidP="00A758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8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4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9F" w:rsidRPr="00A7589F" w:rsidRDefault="003A1AAD" w:rsidP="00A758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  <w:r w:rsidR="00A7589F" w:rsidRPr="00A758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7589F" w:rsidRPr="00A7589F" w:rsidTr="003A1AAD">
        <w:trPr>
          <w:trHeight w:val="28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9F" w:rsidRPr="00A7589F" w:rsidRDefault="00A7589F" w:rsidP="00A758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8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3050</w:t>
            </w:r>
          </w:p>
        </w:tc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9F" w:rsidRPr="00A7589F" w:rsidRDefault="00A7589F" w:rsidP="00A758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758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asom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9F" w:rsidRPr="00A7589F" w:rsidRDefault="00A7589F" w:rsidP="00A758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8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4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9F" w:rsidRPr="00A7589F" w:rsidRDefault="003A1AAD" w:rsidP="00A758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  <w:r w:rsidR="00A7589F" w:rsidRPr="00A758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7589F" w:rsidRPr="00A7589F" w:rsidTr="003A1AAD">
        <w:trPr>
          <w:trHeight w:val="28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9F" w:rsidRPr="00A7589F" w:rsidRDefault="00A7589F" w:rsidP="00A758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8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5012</w:t>
            </w:r>
          </w:p>
        </w:tc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9F" w:rsidRPr="00A7589F" w:rsidRDefault="00A7589F" w:rsidP="00A758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8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kinson dise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9F" w:rsidRPr="00A7589F" w:rsidRDefault="00A7589F" w:rsidP="00A758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8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9F" w:rsidRPr="00A7589F" w:rsidRDefault="003A1AAD" w:rsidP="00A758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  <w:r w:rsidR="00A7589F" w:rsidRPr="00A758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7589F" w:rsidRPr="00A7589F" w:rsidTr="003A1AAD">
        <w:trPr>
          <w:trHeight w:val="28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9F" w:rsidRPr="00A7589F" w:rsidRDefault="00A7589F" w:rsidP="00A758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8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512</w:t>
            </w:r>
          </w:p>
        </w:tc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9F" w:rsidRPr="00A7589F" w:rsidRDefault="00A7589F" w:rsidP="00A758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8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M-receptor intera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9F" w:rsidRPr="00A7589F" w:rsidRDefault="00A7589F" w:rsidP="00A758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8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74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9F" w:rsidRPr="00A7589F" w:rsidRDefault="003A1AAD" w:rsidP="00A758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  <w:r w:rsidR="00A7589F" w:rsidRPr="00A758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7589F" w:rsidRPr="00A7589F" w:rsidTr="003A1AAD">
        <w:trPr>
          <w:trHeight w:val="28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9F" w:rsidRPr="00A7589F" w:rsidRDefault="00A7589F" w:rsidP="00A758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8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5412</w:t>
            </w:r>
          </w:p>
        </w:tc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9F" w:rsidRPr="00A7589F" w:rsidRDefault="00A7589F" w:rsidP="00A758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758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rhythmogenic</w:t>
            </w:r>
            <w:proofErr w:type="spellEnd"/>
            <w:r w:rsidRPr="00A758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ight ventricular </w:t>
            </w:r>
            <w:proofErr w:type="spellStart"/>
            <w:r w:rsidRPr="00A758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diomyopathy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9F" w:rsidRPr="00A7589F" w:rsidRDefault="00A7589F" w:rsidP="00A758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8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73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9F" w:rsidRPr="00A7589F" w:rsidRDefault="003A1AAD" w:rsidP="00A758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  <w:r w:rsidR="00A7589F" w:rsidRPr="00A758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7589F" w:rsidRPr="00A7589F" w:rsidTr="003A1AAD">
        <w:trPr>
          <w:trHeight w:val="28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9F" w:rsidRPr="00A7589F" w:rsidRDefault="00A7589F" w:rsidP="00A758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8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550</w:t>
            </w:r>
          </w:p>
        </w:tc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9F" w:rsidRPr="00A7589F" w:rsidRDefault="00A7589F" w:rsidP="00A758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8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ignaling pathways regulating </w:t>
            </w:r>
            <w:proofErr w:type="spellStart"/>
            <w:r w:rsidRPr="00A758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uripotency</w:t>
            </w:r>
            <w:proofErr w:type="spellEnd"/>
            <w:r w:rsidRPr="00A758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f stem cel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9F" w:rsidRPr="00A7589F" w:rsidRDefault="00A7589F" w:rsidP="00A758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8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73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9F" w:rsidRPr="00A7589F" w:rsidRDefault="003A1AAD" w:rsidP="00A758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  <w:r w:rsidR="00A7589F" w:rsidRPr="00A758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7589F" w:rsidRPr="00A7589F" w:rsidTr="003A1AAD">
        <w:trPr>
          <w:trHeight w:val="28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9F" w:rsidRPr="00A7589F" w:rsidRDefault="00A7589F" w:rsidP="00A758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8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340</w:t>
            </w:r>
          </w:p>
        </w:tc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9F" w:rsidRPr="00A7589F" w:rsidRDefault="00A7589F" w:rsidP="00A758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8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dgehog signaling pathw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9F" w:rsidRPr="00A7589F" w:rsidRDefault="00A7589F" w:rsidP="00A758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8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6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9F" w:rsidRPr="00A7589F" w:rsidRDefault="00A7589F" w:rsidP="00A758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8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</w:tr>
      <w:tr w:rsidR="00A7589F" w:rsidRPr="00A7589F" w:rsidTr="003A1AAD">
        <w:trPr>
          <w:trHeight w:val="285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589F" w:rsidRPr="00A7589F" w:rsidRDefault="00A7589F" w:rsidP="00A758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8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392</w:t>
            </w:r>
          </w:p>
        </w:tc>
        <w:tc>
          <w:tcPr>
            <w:tcW w:w="5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589F" w:rsidRPr="00A7589F" w:rsidRDefault="00A7589F" w:rsidP="00A758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8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ppo signaling pathwa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589F" w:rsidRPr="00A7589F" w:rsidRDefault="00A7589F" w:rsidP="00A758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8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63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589F" w:rsidRPr="00A7589F" w:rsidRDefault="003A1AAD" w:rsidP="00A758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  <w:r w:rsidR="00A7589F" w:rsidRPr="00A758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</w:tbl>
    <w:p w:rsidR="008D12B6" w:rsidRPr="00A7589F" w:rsidRDefault="008D12B6">
      <w:pPr>
        <w:rPr>
          <w:rFonts w:ascii="Times New Roman" w:hAnsi="Times New Roman" w:cs="Times New Roman"/>
          <w:szCs w:val="21"/>
        </w:rPr>
      </w:pPr>
    </w:p>
    <w:sectPr w:rsidR="008D12B6" w:rsidRPr="00A7589F" w:rsidSect="007F69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D12B6"/>
    <w:rsid w:val="003A1AAD"/>
    <w:rsid w:val="004B227E"/>
    <w:rsid w:val="00535863"/>
    <w:rsid w:val="007F69B3"/>
    <w:rsid w:val="008D12B6"/>
    <w:rsid w:val="00A758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69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492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2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7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</dc:creator>
  <cp:keywords/>
  <dc:description/>
  <cp:lastModifiedBy>ac</cp:lastModifiedBy>
  <cp:revision>9</cp:revision>
  <dcterms:created xsi:type="dcterms:W3CDTF">2022-10-15T04:08:00Z</dcterms:created>
  <dcterms:modified xsi:type="dcterms:W3CDTF">2022-10-15T04:13:00Z</dcterms:modified>
</cp:coreProperties>
</file>